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438DA" w14:textId="39F156BB" w:rsidR="00483442" w:rsidRPr="0025238B" w:rsidRDefault="00483442" w:rsidP="00483442">
      <w:pPr>
        <w:spacing w:line="240" w:lineRule="auto"/>
        <w:rPr>
          <w:rFonts w:ascii="Times New Roman" w:hAnsi="Times New Roman" w:cs="Times New Roman"/>
          <w:bCs/>
          <w:lang w:val="en-US"/>
        </w:rPr>
      </w:pPr>
      <w:r w:rsidRPr="0025238B">
        <w:rPr>
          <w:rFonts w:ascii="Times New Roman" w:hAnsi="Times New Roman" w:cs="Times New Roman"/>
          <w:bCs/>
          <w:lang w:val="en-US"/>
        </w:rPr>
        <w:t>S3</w:t>
      </w:r>
      <w:r>
        <w:rPr>
          <w:rFonts w:ascii="Times New Roman" w:hAnsi="Times New Roman" w:cs="Times New Roman"/>
          <w:bCs/>
          <w:lang w:val="en-US"/>
        </w:rPr>
        <w:t xml:space="preserve"> Table</w:t>
      </w:r>
      <w:r w:rsidRPr="0025238B">
        <w:rPr>
          <w:rFonts w:ascii="Times New Roman" w:hAnsi="Times New Roman" w:cs="Times New Roman"/>
          <w:bCs/>
          <w:lang w:val="en-US"/>
        </w:rPr>
        <w:t xml:space="preserve">. </w:t>
      </w:r>
      <w:r w:rsidRPr="0025238B">
        <w:rPr>
          <w:rFonts w:ascii="Times New Roman" w:hAnsi="Times New Roman" w:cs="Times New Roman"/>
          <w:bCs/>
          <w:i/>
          <w:iCs/>
          <w:lang w:val="en-US"/>
        </w:rPr>
        <w:t xml:space="preserve">Items on previous study participation and willingness to </w:t>
      </w:r>
      <w:r>
        <w:rPr>
          <w:rFonts w:ascii="Times New Roman" w:hAnsi="Times New Roman" w:cs="Times New Roman"/>
          <w:bCs/>
          <w:i/>
          <w:iCs/>
          <w:lang w:val="en-US"/>
        </w:rPr>
        <w:t>participation</w:t>
      </w:r>
      <w:r w:rsidRPr="0025238B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25238B">
        <w:rPr>
          <w:rFonts w:ascii="Times New Roman" w:hAnsi="Times New Roman" w:cs="Times New Roman"/>
          <w:i/>
          <w:iCs/>
          <w:lang w:val="en-US"/>
        </w:rPr>
        <w:t xml:space="preserve">with </w:t>
      </w:r>
      <w:r w:rsidRPr="0025238B">
        <w:rPr>
          <w:rFonts w:ascii="Times New Roman" w:hAnsi="Times New Roman" w:cs="Times New Roman"/>
          <w:bCs/>
          <w:i/>
          <w:iCs/>
          <w:lang w:val="en-US"/>
        </w:rPr>
        <w:t>mean values (M) and standard deviations (SD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2"/>
        <w:gridCol w:w="832"/>
        <w:gridCol w:w="1048"/>
      </w:tblGrid>
      <w:tr w:rsidR="00483442" w14:paraId="5DE7DFF5" w14:textId="77777777" w:rsidTr="00940B48">
        <w:tc>
          <w:tcPr>
            <w:tcW w:w="7398" w:type="dxa"/>
            <w:tcBorders>
              <w:top w:val="nil"/>
              <w:bottom w:val="single" w:sz="4" w:space="0" w:color="auto"/>
            </w:tcBorders>
          </w:tcPr>
          <w:p w14:paraId="2745F52A" w14:textId="77777777" w:rsidR="00483442" w:rsidRPr="00B51068" w:rsidRDefault="00483442" w:rsidP="00940B4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ems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41DB0A60" w14:textId="77777777" w:rsidR="00483442" w:rsidRPr="00B51068" w:rsidRDefault="00483442" w:rsidP="00940B4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51068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</w:tcPr>
          <w:p w14:paraId="0B29CE9C" w14:textId="77777777" w:rsidR="00483442" w:rsidRPr="00B51068" w:rsidRDefault="00483442" w:rsidP="00940B4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51068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</w:p>
        </w:tc>
      </w:tr>
      <w:tr w:rsidR="00483442" w14:paraId="7C2D5789" w14:textId="77777777" w:rsidTr="00940B48">
        <w:tc>
          <w:tcPr>
            <w:tcW w:w="7398" w:type="dxa"/>
            <w:tcBorders>
              <w:top w:val="single" w:sz="4" w:space="0" w:color="auto"/>
              <w:bottom w:val="nil"/>
            </w:tcBorders>
          </w:tcPr>
          <w:p w14:paraId="23879711" w14:textId="77777777" w:rsidR="00483442" w:rsidRPr="00751F5A" w:rsidRDefault="00483442" w:rsidP="00940B48">
            <w:pPr>
              <w:rPr>
                <w:rFonts w:ascii="Times New Roman" w:hAnsi="Times New Roman" w:cs="Times New Roman"/>
                <w:lang w:val="en-US"/>
              </w:rPr>
            </w:pPr>
            <w:r w:rsidRPr="00751F5A">
              <w:rPr>
                <w:rFonts w:ascii="Times New Roman" w:hAnsi="Times New Roman" w:cs="Times New Roman"/>
                <w:lang w:val="en-US"/>
              </w:rPr>
              <w:t>How often have you participated in psychological studies so far?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23BB3195" w14:textId="77777777" w:rsidR="00483442" w:rsidRPr="00B51068" w:rsidRDefault="00483442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3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</w:tcPr>
          <w:p w14:paraId="5F69E2C4" w14:textId="77777777" w:rsidR="00483442" w:rsidRPr="00B51068" w:rsidRDefault="00483442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60</w:t>
            </w:r>
          </w:p>
        </w:tc>
      </w:tr>
      <w:tr w:rsidR="00483442" w14:paraId="16E0B579" w14:textId="77777777" w:rsidTr="00940B48">
        <w:tc>
          <w:tcPr>
            <w:tcW w:w="7398" w:type="dxa"/>
            <w:tcBorders>
              <w:top w:val="nil"/>
              <w:bottom w:val="nil"/>
            </w:tcBorders>
          </w:tcPr>
          <w:p w14:paraId="728416E8" w14:textId="77777777" w:rsidR="00483442" w:rsidRPr="00751F5A" w:rsidRDefault="00483442" w:rsidP="00940B48">
            <w:pPr>
              <w:rPr>
                <w:rFonts w:ascii="Times New Roman" w:hAnsi="Times New Roman" w:cs="Times New Roman"/>
                <w:lang w:val="en-US"/>
              </w:rPr>
            </w:pPr>
            <w:r w:rsidRPr="00751F5A">
              <w:rPr>
                <w:rFonts w:ascii="Times New Roman" w:hAnsi="Times New Roman" w:cs="Times New Roman"/>
                <w:lang w:val="en-US"/>
              </w:rPr>
              <w:t>How often has/have your child(ren) participated in psychological studies (in agreement with you) so far?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506FB119" w14:textId="77777777" w:rsidR="00483442" w:rsidRPr="00B51068" w:rsidRDefault="00483442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67E9FECC" w14:textId="77777777" w:rsidR="00483442" w:rsidRPr="00B51068" w:rsidRDefault="00483442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</w:tr>
      <w:tr w:rsidR="00483442" w:rsidRPr="00CD0430" w14:paraId="6CC5E580" w14:textId="77777777" w:rsidTr="00940B48">
        <w:tc>
          <w:tcPr>
            <w:tcW w:w="7398" w:type="dxa"/>
            <w:tcBorders>
              <w:top w:val="nil"/>
              <w:bottom w:val="nil"/>
            </w:tcBorders>
          </w:tcPr>
          <w:p w14:paraId="459EA2DF" w14:textId="77777777" w:rsidR="00483442" w:rsidRPr="004E6383" w:rsidRDefault="00483442" w:rsidP="00940B48">
            <w:pPr>
              <w:rPr>
                <w:rFonts w:ascii="Times New Roman" w:hAnsi="Times New Roman" w:cs="Times New Roman"/>
                <w:lang w:val="en-US"/>
              </w:rPr>
            </w:pPr>
            <w:r w:rsidRPr="004E6383">
              <w:rPr>
                <w:rFonts w:ascii="Times New Roman" w:hAnsi="Times New Roman" w:cs="Times New Roman"/>
                <w:lang w:val="en-US"/>
              </w:rPr>
              <w:t>How would you currently rate your willingness to participate in a psychological study?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615F3">
              <w:rPr>
                <w:rFonts w:ascii="Times New Roman" w:hAnsi="Times New Roman" w:cs="Times New Roman"/>
                <w:lang w:val="en-US"/>
              </w:rPr>
              <w:t>(1–5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71DB1C86" w14:textId="77777777" w:rsidR="00483442" w:rsidRPr="00B51068" w:rsidRDefault="00483442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5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7DE246DF" w14:textId="77777777" w:rsidR="00483442" w:rsidRPr="00B51068" w:rsidRDefault="00483442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483442" w:rsidRPr="004E6383" w14:paraId="233F5815" w14:textId="77777777" w:rsidTr="00940B48">
        <w:tc>
          <w:tcPr>
            <w:tcW w:w="7398" w:type="dxa"/>
            <w:tcBorders>
              <w:top w:val="nil"/>
              <w:bottom w:val="nil"/>
            </w:tcBorders>
          </w:tcPr>
          <w:p w14:paraId="7F024F84" w14:textId="77777777" w:rsidR="00483442" w:rsidRPr="004E6383" w:rsidRDefault="00483442" w:rsidP="00940B48">
            <w:pPr>
              <w:rPr>
                <w:rFonts w:ascii="Times New Roman" w:hAnsi="Times New Roman" w:cs="Times New Roman"/>
                <w:lang w:val="en-US"/>
              </w:rPr>
            </w:pPr>
            <w:r w:rsidRPr="004E6383">
              <w:rPr>
                <w:rFonts w:ascii="Times New Roman" w:hAnsi="Times New Roman" w:cs="Times New Roman"/>
                <w:lang w:val="en-US"/>
              </w:rPr>
              <w:t>How would you currently rate your willingness to support your child's participation in a psychological study?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615F3">
              <w:rPr>
                <w:rFonts w:ascii="Times New Roman" w:hAnsi="Times New Roman" w:cs="Times New Roman"/>
                <w:lang w:val="en-US"/>
              </w:rPr>
              <w:t>(1–5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16B16A13" w14:textId="77777777" w:rsidR="00483442" w:rsidRPr="00B51068" w:rsidRDefault="00483442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1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2F3F1CC4" w14:textId="77777777" w:rsidR="00483442" w:rsidRPr="00B51068" w:rsidRDefault="00483442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</w:t>
            </w:r>
          </w:p>
        </w:tc>
      </w:tr>
      <w:tr w:rsidR="00483442" w:rsidRPr="004E6383" w14:paraId="1CEBAED8" w14:textId="77777777" w:rsidTr="00940B48">
        <w:tc>
          <w:tcPr>
            <w:tcW w:w="7398" w:type="dxa"/>
            <w:tcBorders>
              <w:top w:val="nil"/>
              <w:bottom w:val="single" w:sz="4" w:space="0" w:color="auto"/>
            </w:tcBorders>
          </w:tcPr>
          <w:p w14:paraId="5022DF0A" w14:textId="77777777" w:rsidR="00483442" w:rsidRPr="004E6383" w:rsidRDefault="00483442" w:rsidP="00940B48">
            <w:pPr>
              <w:rPr>
                <w:rFonts w:ascii="Times New Roman" w:hAnsi="Times New Roman" w:cs="Times New Roman"/>
                <w:lang w:val="en-US"/>
              </w:rPr>
            </w:pPr>
            <w:r w:rsidRPr="004E6383">
              <w:rPr>
                <w:rFonts w:ascii="Times New Roman" w:hAnsi="Times New Roman" w:cs="Times New Roman"/>
                <w:lang w:val="en-US"/>
              </w:rPr>
              <w:t>How would you currently rate your child's willingness to participate in a psychological stud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615F3">
              <w:rPr>
                <w:rFonts w:ascii="Times New Roman" w:hAnsi="Times New Roman" w:cs="Times New Roman"/>
                <w:lang w:val="en-US"/>
              </w:rPr>
              <w:t>(1–5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64D3726D" w14:textId="77777777" w:rsidR="00483442" w:rsidRPr="00B51068" w:rsidRDefault="00483442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6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</w:tcPr>
          <w:p w14:paraId="1ED999BD" w14:textId="77777777" w:rsidR="00483442" w:rsidRPr="00B51068" w:rsidRDefault="00483442" w:rsidP="00940B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</w:t>
            </w:r>
          </w:p>
        </w:tc>
      </w:tr>
    </w:tbl>
    <w:p w14:paraId="189F5D60" w14:textId="77777777" w:rsidR="00483442" w:rsidRPr="00682BE7" w:rsidRDefault="00483442" w:rsidP="00483442">
      <w:pPr>
        <w:spacing w:line="240" w:lineRule="auto"/>
        <w:rPr>
          <w:rFonts w:ascii="Times New Roman" w:hAnsi="Times New Roman" w:cs="Times New Roman"/>
          <w:lang w:val="en-US"/>
        </w:rPr>
      </w:pPr>
      <w:r w:rsidRPr="003639A6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B94B46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=109</w:t>
      </w:r>
    </w:p>
    <w:p w14:paraId="34CDFB9A" w14:textId="77777777" w:rsidR="00483442" w:rsidRPr="0025238B" w:rsidRDefault="00483442" w:rsidP="00483442">
      <w:pPr>
        <w:spacing w:line="240" w:lineRule="auto"/>
        <w:rPr>
          <w:rFonts w:ascii="Times New Roman" w:hAnsi="Times New Roman" w:cs="Times New Roman"/>
          <w:bCs/>
          <w:lang w:val="en-US"/>
        </w:rPr>
      </w:pPr>
    </w:p>
    <w:p w14:paraId="3F5BAB20" w14:textId="77777777" w:rsidR="00140AFD" w:rsidRDefault="00140AFD"/>
    <w:sectPr w:rsidR="00140A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442"/>
    <w:rsid w:val="00140AFD"/>
    <w:rsid w:val="00483442"/>
    <w:rsid w:val="00B02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C8B21"/>
  <w15:chartTrackingRefBased/>
  <w15:docId w15:val="{9133862F-571B-4AAA-8B56-5433C7AF9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83442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8344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9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mann, Jun.-Prof. Dr. Stefanie</dc:creator>
  <cp:keywords/>
  <dc:description/>
  <cp:lastModifiedBy>Jungmann, Jun.-Prof. Dr. Stefanie</cp:lastModifiedBy>
  <cp:revision>1</cp:revision>
  <dcterms:created xsi:type="dcterms:W3CDTF">2023-05-05T11:01:00Z</dcterms:created>
  <dcterms:modified xsi:type="dcterms:W3CDTF">2023-05-05T11:03:00Z</dcterms:modified>
</cp:coreProperties>
</file>